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24A7F42B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3D51D089" w14:textId="2037A367" w:rsidR="004B6717" w:rsidRDefault="004B6717" w:rsidP="00587644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94A0C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Prevalence of </w:t>
            </w:r>
            <w:r w:rsidR="00E02238">
              <w:rPr>
                <w:rFonts w:cs="Calibri"/>
                <w:b/>
                <w:bCs/>
                <w:sz w:val="24"/>
                <w:szCs w:val="24"/>
              </w:rPr>
              <w:t>low back</w:t>
            </w:r>
            <w:r w:rsidR="00B73A9E">
              <w:rPr>
                <w:rFonts w:cs="Calibri"/>
                <w:b/>
                <w:bCs/>
                <w:sz w:val="24"/>
                <w:szCs w:val="24"/>
              </w:rPr>
              <w:t xml:space="preserve"> pain</w:t>
            </w:r>
            <w:r w:rsidR="008025FC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for both sexes and 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06B9E58D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5DE46295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5A4ED3F6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1D266301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64B0E0A6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70A71E7D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5649879C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6DA5CE3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A6D216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23D6554F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70937DD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654F2ED1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29C3EB0F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5C1D5DD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405469" w14:paraId="69B30AB7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E49D93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397DCD7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779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26717 , 2249114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A404FDC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12.6 , 9121.2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0044678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390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773370 , 4881912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5B44F0F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6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98 , 8636.3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7EDC6F9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4 , -4.3)</w:t>
            </w:r>
          </w:p>
        </w:tc>
      </w:tr>
      <w:tr w:rsidR="00405469" w14:paraId="453C70F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4AEF450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DF4EC6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8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0570 , 6724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DDADC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32.1 , 818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5FF5A5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76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20204 , 20057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5F92A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27 , 8281.8)</w:t>
            </w:r>
          </w:p>
        </w:tc>
        <w:tc>
          <w:tcPr>
            <w:tcW w:w="1556" w:type="dxa"/>
            <w:vAlign w:val="center"/>
          </w:tcPr>
          <w:p w14:paraId="6F8B11F2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8 , 4.9)</w:t>
            </w:r>
          </w:p>
        </w:tc>
      </w:tr>
      <w:tr w:rsidR="00405469" w14:paraId="6258B72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AC69DE8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A48F8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84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31655 , 14695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22AAA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83.1 , 834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0FA5BBA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88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60184 , 33369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9DE747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53.5 , 8175.9)</w:t>
            </w:r>
          </w:p>
        </w:tc>
        <w:tc>
          <w:tcPr>
            <w:tcW w:w="1556" w:type="dxa"/>
            <w:vAlign w:val="center"/>
          </w:tcPr>
          <w:p w14:paraId="77BE809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8 , 1.9)</w:t>
            </w:r>
          </w:p>
        </w:tc>
      </w:tr>
      <w:tr w:rsidR="00405469" w14:paraId="4649F105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76AB3C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3D76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45 , 3381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AF2D1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82.3 , 8249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218E9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1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199 , 13906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28C71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50.1 , 814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E52B72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3.1)</w:t>
            </w:r>
          </w:p>
        </w:tc>
      </w:tr>
      <w:tr w:rsidR="00405469" w14:paraId="09186292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DB02529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8E4F4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41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32482 , 34199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84A8F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0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29.9 , 828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52F8D5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641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33169 , 72332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20A27A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40.7 , 8414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C05E46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6 , 6.5)</w:t>
            </w:r>
          </w:p>
        </w:tc>
      </w:tr>
      <w:tr w:rsidR="00405469" w14:paraId="7495C3B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78A2707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07DC8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11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39976 , 41816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A52972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10.7 , 10579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D33EFE7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50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24554 , 83936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87439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33.8 , 9528.3)</w:t>
            </w:r>
          </w:p>
        </w:tc>
        <w:tc>
          <w:tcPr>
            <w:tcW w:w="1556" w:type="dxa"/>
            <w:vAlign w:val="center"/>
          </w:tcPr>
          <w:p w14:paraId="2C37D291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6 , -8.3)</w:t>
            </w:r>
          </w:p>
        </w:tc>
      </w:tr>
      <w:tr w:rsidR="00405469" w14:paraId="17FA57C4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12DED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BA1A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9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8667 , 96387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58B97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16.6 , 8371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8E65D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63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57322 , 280229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A54B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7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22.7 , 8116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ED04BD6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5 , 0.6)</w:t>
            </w:r>
          </w:p>
        </w:tc>
      </w:tr>
      <w:tr w:rsidR="00405469" w14:paraId="59FDFA1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5B9F7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BC28AC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5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927 , 1999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7136B5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60.5 , 831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4CB0F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71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2952 , 8163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2EE83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5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91.6 , 8222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28EC3E5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2.5)</w:t>
            </w:r>
          </w:p>
        </w:tc>
      </w:tr>
      <w:tr w:rsidR="00405469" w14:paraId="08A6FF06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F701AAB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BC1BE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3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978 , 1187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87BB5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77.8 , 836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2B08EC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3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7418 , 3984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01F33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19.9 , 8339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EDC68A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5 , 4.4)</w:t>
            </w:r>
          </w:p>
        </w:tc>
      </w:tr>
      <w:tr w:rsidR="00405469" w14:paraId="232F2E03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9923970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9B2304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4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466 , 1971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F26B7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45.4 , 7421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612322A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4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4628 , 3923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B3EFD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9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21.5 , 7349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74C3F8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2 , 2.8)</w:t>
            </w:r>
          </w:p>
        </w:tc>
      </w:tr>
      <w:tr w:rsidR="00405469" w14:paraId="25A511AC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404F37E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CFE10C7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4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9161 , 2346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D65A4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08 , 823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51B07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2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3628 , 5611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EC26F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33.9 , 8024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DA09C9D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2 , 1.3)</w:t>
            </w:r>
          </w:p>
        </w:tc>
      </w:tr>
      <w:tr w:rsidR="00405469" w14:paraId="61A7E09E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A3B6C5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781C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84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68964 , 161658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988F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3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90.3 , 8437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7C92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00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28118 , 314259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E1A7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18.5 , 8677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A33F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6 , 6.6)</w:t>
            </w:r>
          </w:p>
        </w:tc>
      </w:tr>
      <w:tr w:rsidR="00405469" w14:paraId="21311CBB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0610A75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DAE40D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6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208 , 1104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6B8D61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94 , 823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E1BB57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5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9823 , 3576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0DF11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33.4 , 8186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9E7158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3.4)</w:t>
            </w:r>
          </w:p>
        </w:tc>
      </w:tr>
      <w:tr w:rsidR="00405469" w14:paraId="429CFFA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27F91D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C8CBCC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6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682 , 1070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33FAA2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57.3 , 837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2303DA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6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238 , 3011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57845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57.6 , 7999.9)</w:t>
            </w:r>
          </w:p>
        </w:tc>
        <w:tc>
          <w:tcPr>
            <w:tcW w:w="1556" w:type="dxa"/>
            <w:vAlign w:val="center"/>
          </w:tcPr>
          <w:p w14:paraId="2D7D7FC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1 , 0.3)</w:t>
            </w:r>
          </w:p>
        </w:tc>
      </w:tr>
      <w:tr w:rsidR="00405469" w14:paraId="017CD0B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C080F72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454C39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482 , 330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8A0F5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38 , 848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7A130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7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8144 , 2584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39D342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66.5 , 8458.3)</w:t>
            </w:r>
          </w:p>
        </w:tc>
        <w:tc>
          <w:tcPr>
            <w:tcW w:w="1556" w:type="dxa"/>
            <w:vAlign w:val="center"/>
          </w:tcPr>
          <w:p w14:paraId="636A5647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8 , 4.7)</w:t>
            </w:r>
          </w:p>
        </w:tc>
      </w:tr>
      <w:tr w:rsidR="00405469" w14:paraId="595EAA5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C5EC32F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72B459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9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4611 , 8934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7D8A3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4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64.7 , 8096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2D4ED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35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78915 , 29477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3600D9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7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83.2 , 8113.1)</w:t>
            </w:r>
          </w:p>
        </w:tc>
        <w:tc>
          <w:tcPr>
            <w:tcW w:w="1556" w:type="dxa"/>
            <w:vAlign w:val="center"/>
          </w:tcPr>
          <w:p w14:paraId="47CB328A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3 , 4.1)</w:t>
            </w:r>
          </w:p>
        </w:tc>
      </w:tr>
      <w:tr w:rsidR="00405469" w14:paraId="5CE1B7C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B93C53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4BED8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9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0092 , 10849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E448C9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9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18.3 , 799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C8FA59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36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7650 , 23829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38EC1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0.2 , 7926.1)</w:t>
            </w:r>
          </w:p>
        </w:tc>
        <w:tc>
          <w:tcPr>
            <w:tcW w:w="1556" w:type="dxa"/>
            <w:vAlign w:val="center"/>
          </w:tcPr>
          <w:p w14:paraId="2EC529C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2.3)</w:t>
            </w:r>
          </w:p>
        </w:tc>
      </w:tr>
      <w:tr w:rsidR="00405469" w14:paraId="1B3011B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A531A83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2D04A8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3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8061 , 6866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187E8A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98.7 , 848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1BB685A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70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1605 , 11479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9EEDAF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6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55 , 8108.7)</w:t>
            </w:r>
          </w:p>
        </w:tc>
        <w:tc>
          <w:tcPr>
            <w:tcW w:w="1556" w:type="dxa"/>
            <w:vAlign w:val="center"/>
          </w:tcPr>
          <w:p w14:paraId="251113C4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 , -0.2)</w:t>
            </w:r>
          </w:p>
        </w:tc>
      </w:tr>
      <w:tr w:rsidR="00405469" w14:paraId="36942F2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E25105F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EF1D366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0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1454 , 5146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479D16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73.7 , 789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62353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79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3942 , 10240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9FC80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60.7 , 7987.7)</w:t>
            </w:r>
          </w:p>
        </w:tc>
        <w:tc>
          <w:tcPr>
            <w:tcW w:w="1556" w:type="dxa"/>
            <w:vAlign w:val="center"/>
          </w:tcPr>
          <w:p w14:paraId="02CABBD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4 , 4.6)</w:t>
            </w:r>
          </w:p>
        </w:tc>
      </w:tr>
      <w:tr w:rsidR="00405469" w14:paraId="64EF231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DE17FB3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ECDE06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12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67295 , 52944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0E90E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5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58.4 , 1099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9D8D597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08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88734 , 86916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86D12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5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57.1 , 9478.7)</w:t>
            </w:r>
          </w:p>
        </w:tc>
        <w:tc>
          <w:tcPr>
            <w:tcW w:w="1556" w:type="dxa"/>
            <w:vAlign w:val="center"/>
          </w:tcPr>
          <w:p w14:paraId="1511BF93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9.5 , -9.2)</w:t>
            </w:r>
          </w:p>
        </w:tc>
      </w:tr>
      <w:tr w:rsidR="00405469" w14:paraId="7227F8E2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523495B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5C213E1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9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480 , 1234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818731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90.1 , 8022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2C1E5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03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1479 , 9193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95E58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23.6 , 8047.2)</w:t>
            </w:r>
          </w:p>
        </w:tc>
        <w:tc>
          <w:tcPr>
            <w:tcW w:w="1556" w:type="dxa"/>
            <w:vAlign w:val="center"/>
          </w:tcPr>
          <w:p w14:paraId="259221D0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9 , 4.4)</w:t>
            </w:r>
          </w:p>
        </w:tc>
      </w:tr>
      <w:tr w:rsidR="00405469" w14:paraId="4299D0C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83EB85" w14:textId="77777777" w:rsidR="00405469" w:rsidRPr="009B7800" w:rsidRDefault="00405469" w:rsidP="0040546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9EEF2B5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2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5094 , 6883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E1D5BB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68.3 , 863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D15ED2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33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8518 , 18314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2F69BE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36 , 8120.3)</w:t>
            </w:r>
          </w:p>
        </w:tc>
        <w:tc>
          <w:tcPr>
            <w:tcW w:w="1556" w:type="dxa"/>
            <w:vAlign w:val="center"/>
          </w:tcPr>
          <w:p w14:paraId="5CF8747D" w14:textId="77777777" w:rsidR="00405469" w:rsidRDefault="00405469" w:rsidP="0040546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1 , -1.8)</w:t>
            </w:r>
          </w:p>
        </w:tc>
      </w:tr>
    </w:tbl>
    <w:p w14:paraId="21EB3551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057279"/>
    <w:rsid w:val="000D1575"/>
    <w:rsid w:val="00104A95"/>
    <w:rsid w:val="00195C08"/>
    <w:rsid w:val="001C21B3"/>
    <w:rsid w:val="00264E9A"/>
    <w:rsid w:val="00265E30"/>
    <w:rsid w:val="00286B14"/>
    <w:rsid w:val="00296496"/>
    <w:rsid w:val="002A2A9D"/>
    <w:rsid w:val="002C48E9"/>
    <w:rsid w:val="002C5F32"/>
    <w:rsid w:val="00315FAA"/>
    <w:rsid w:val="00387346"/>
    <w:rsid w:val="00394A0C"/>
    <w:rsid w:val="003B6DCC"/>
    <w:rsid w:val="003F0EBD"/>
    <w:rsid w:val="00405469"/>
    <w:rsid w:val="004418FF"/>
    <w:rsid w:val="004860E2"/>
    <w:rsid w:val="004953B5"/>
    <w:rsid w:val="004B6717"/>
    <w:rsid w:val="004F3C0D"/>
    <w:rsid w:val="004F462B"/>
    <w:rsid w:val="004F5B38"/>
    <w:rsid w:val="00516F6C"/>
    <w:rsid w:val="0057639D"/>
    <w:rsid w:val="00587644"/>
    <w:rsid w:val="005A59EC"/>
    <w:rsid w:val="005D1EA7"/>
    <w:rsid w:val="005F4C72"/>
    <w:rsid w:val="00602D76"/>
    <w:rsid w:val="00772B2F"/>
    <w:rsid w:val="007A1D2F"/>
    <w:rsid w:val="008025FC"/>
    <w:rsid w:val="00846319"/>
    <w:rsid w:val="0084731E"/>
    <w:rsid w:val="008F2030"/>
    <w:rsid w:val="009B7800"/>
    <w:rsid w:val="00A56DE5"/>
    <w:rsid w:val="00A60475"/>
    <w:rsid w:val="00AA3C1F"/>
    <w:rsid w:val="00B73A9E"/>
    <w:rsid w:val="00B8624B"/>
    <w:rsid w:val="00BC58A2"/>
    <w:rsid w:val="00BE41AB"/>
    <w:rsid w:val="00C86EF7"/>
    <w:rsid w:val="00C96462"/>
    <w:rsid w:val="00D42EBE"/>
    <w:rsid w:val="00DB5D8E"/>
    <w:rsid w:val="00DD4E0C"/>
    <w:rsid w:val="00DE6234"/>
    <w:rsid w:val="00E02238"/>
    <w:rsid w:val="00E60ACB"/>
    <w:rsid w:val="00F067CC"/>
    <w:rsid w:val="00F74C0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23984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87</cp:revision>
  <dcterms:created xsi:type="dcterms:W3CDTF">2021-07-11T05:05:00Z</dcterms:created>
  <dcterms:modified xsi:type="dcterms:W3CDTF">2022-12-09T11:35:00Z</dcterms:modified>
</cp:coreProperties>
</file>